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318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363"/>
        <w:gridCol w:w="3544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eastAsia="it-IT"/>
              </w:rPr>
              <w:t>Name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eastAsia="it-IT"/>
              </w:rPr>
              <w:t>shRNA sequenc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eastAsia="it-IT"/>
              </w:rPr>
              <w:t>Referenc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Nup358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Helvetica" w:hAnsi="Helvetica" w:cs="Helvetica"/>
                <w:bCs/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5’-gatcccc</w:t>
            </w:r>
            <w:r>
              <w:rPr>
                <w:rFonts w:cs="Helvetica" w:ascii="Helvetica" w:hAnsi="Helvetica"/>
                <w:b/>
                <w:sz w:val="22"/>
                <w:szCs w:val="20"/>
                <w:lang w:eastAsia="it-IT"/>
              </w:rPr>
              <w:t>cacagacaaagccgttgaa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caagag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ttcaacggctttgtctgtg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ttta</w:t>
            </w:r>
          </w:p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5’-agcttaaa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cacagacaaagccgttgaa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ctcttg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ttcaacggctttgtctgtg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g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</w:rPr>
              <w:t>Hutten and Kehlenbach, 200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Nup214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Helvetica" w:hAnsi="Helvetica" w:cs="Helvetica"/>
                <w:bCs/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5’-gatcccc</w:t>
            </w:r>
            <w:r>
              <w:rPr>
                <w:rFonts w:cs="Helvetica" w:ascii="Helvetica" w:hAnsi="Helvetica"/>
                <w:b/>
                <w:sz w:val="22"/>
                <w:szCs w:val="20"/>
                <w:lang w:eastAsia="it-IT"/>
              </w:rPr>
              <w:t>gtcacggaaacagtgaaag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caagag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ctttcactgtttccgtgac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ttta</w:t>
            </w:r>
          </w:p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5’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-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agcttaaa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gtcacggaaacagtgaaag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ctcttg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ctttcactgtttccgtgac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g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</w:rPr>
              <w:t>Hutten and Kehlenbach, 200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Nup98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Helvetica" w:hAnsi="Helvetica" w:cs="Helvetica"/>
                <w:bCs/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5’-gatcccc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cagtgtattactgctatgaaa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caagag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tttcatagcagtaatacactg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ttta</w:t>
            </w:r>
          </w:p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5’-agcttaaa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cagtgtattactgctatgaaa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ctcttg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tttcatagcagtaatacact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gg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König et al., 200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Nup153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Helvetica" w:hAnsi="Helvetica" w:cs="Helvetica"/>
                <w:bCs/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  <w:szCs w:val="20"/>
                <w:lang w:eastAsia="it-IT"/>
              </w:rPr>
              <w:t>5’-gatcccc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agtgttcagtatgctgtgtttct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caagag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agaaacacagcatactgaacact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tttta</w:t>
            </w:r>
          </w:p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5’-agcttaaa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agtgttcagtatgctgtgtttct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tctcttgaa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lang w:eastAsia="it-IT"/>
              </w:rPr>
              <w:t>agaaacacagcatactgaacact</w:t>
            </w:r>
            <w:r>
              <w:rPr>
                <w:rFonts w:cs="Helvetica" w:ascii="Helvetica" w:hAnsi="Helvetica"/>
                <w:bCs/>
                <w:sz w:val="22"/>
                <w:szCs w:val="20"/>
                <w:lang w:eastAsia="it-IT"/>
              </w:rPr>
              <w:t>g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0"/>
                <w:lang w:eastAsia="it-IT"/>
              </w:rPr>
            </w:pPr>
            <w:r>
              <w:rPr>
                <w:rFonts w:cs="Helvetica" w:ascii="Helvetica" w:hAnsi="Helvetica"/>
                <w:sz w:val="22"/>
              </w:rPr>
              <w:t>Mackay et al., 2009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able S3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3:44:00Z</dcterms:created>
  <dc:creator>Nathalie Arhel</dc:creator>
  <dc:description/>
  <cp:keywords/>
  <dc:language>en-US</dc:language>
  <cp:lastModifiedBy>francy</cp:lastModifiedBy>
  <dcterms:modified xsi:type="dcterms:W3CDTF">2012-07-31T14:43:00Z</dcterms:modified>
  <cp:revision>3</cp:revision>
  <dc:subject/>
  <dc:title>Table 1: Oligonucleotide sequences used for cloning of shRNAs</dc:title>
</cp:coreProperties>
</file>